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4197E2" w:rsidR="000035D5" w:rsidRDefault="000035D5">
                            <w:r>
                              <w:t xml:space="preserve">Reported on page number: </w:t>
                            </w:r>
                            <w:r w:rsidR="00BD09AE">
                              <w:t xml:space="preserve">Reported on page </w:t>
                            </w:r>
                            <w:r w:rsidR="00307489">
                              <w:t>7 under the ethics approval and consent to particip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84197E2" w:rsidR="000035D5" w:rsidRDefault="000035D5">
                      <w:r>
                        <w:t xml:space="preserve">Reported on page number: </w:t>
                      </w:r>
                      <w:r w:rsidR="00BD09AE">
                        <w:t xml:space="preserve">Reported on page </w:t>
                      </w:r>
                      <w:r w:rsidR="00307489">
                        <w:t>7 under the ethics approval and consent to participat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AFE057" w:rsidR="000035D5" w:rsidRDefault="000035D5" w:rsidP="000035D5">
                            <w:r>
                              <w:t xml:space="preserve">Reported on page number: </w:t>
                            </w:r>
                            <w:proofErr w:type="gramStart"/>
                            <w:r w:rsidR="00307489">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AAFE057" w:rsidR="000035D5" w:rsidRDefault="000035D5" w:rsidP="000035D5">
                      <w:r>
                        <w:t xml:space="preserve">Reported on page number: </w:t>
                      </w:r>
                      <w:proofErr w:type="gramStart"/>
                      <w:r w:rsidR="00307489">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B02056" w14:textId="4419460E" w:rsidR="00D3504F" w:rsidRDefault="00D3504F" w:rsidP="00D3504F">
                            <w:r>
                              <w:t xml:space="preserve">All work was conducted in </w:t>
                            </w:r>
                            <w:r w:rsidR="001F07EB">
                              <w:t>Australia but</w:t>
                            </w:r>
                            <w:r>
                              <w:t xml:space="preserve"> included participants from the Indo-Pacific region.</w:t>
                            </w:r>
                          </w:p>
                          <w:p w14:paraId="41AE696F" w14:textId="1F0D4383"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25B02056" w14:textId="4419460E" w:rsidR="00D3504F" w:rsidRDefault="00D3504F" w:rsidP="00D3504F">
                      <w:r>
                        <w:t xml:space="preserve">All work was conducted in </w:t>
                      </w:r>
                      <w:r w:rsidR="001F07EB">
                        <w:t>Australia but</w:t>
                      </w:r>
                      <w:r>
                        <w:t xml:space="preserve"> included participants from the Indo-Pacific region.</w:t>
                      </w:r>
                    </w:p>
                    <w:p w14:paraId="41AE696F" w14:textId="1F0D4383" w:rsidR="000035D5" w:rsidRDefault="000035D5" w:rsidP="000035D5"/>
                  </w:txbxContent>
                </v:textbox>
                <w10:wrap type="square" anchorx="margin"/>
              </v:shape>
            </w:pict>
          </mc:Fallback>
        </mc:AlternateContent>
      </w:r>
      <w:r>
        <w:t xml:space="preserve">an explanation for this below. </w:t>
      </w:r>
    </w:p>
    <w:p w14:paraId="5CA8BFC7" w14:textId="22EC4586"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E283E69">
                <wp:simplePos x="0" y="0"/>
                <wp:positionH relativeFrom="margin">
                  <wp:align>right</wp:align>
                </wp:positionH>
                <wp:positionV relativeFrom="paragraph">
                  <wp:posOffset>997585</wp:posOffset>
                </wp:positionV>
                <wp:extent cx="6838950" cy="28098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09875"/>
                        </a:xfrm>
                        <a:prstGeom prst="rect">
                          <a:avLst/>
                        </a:prstGeom>
                        <a:solidFill>
                          <a:srgbClr val="FFFFFF"/>
                        </a:solidFill>
                        <a:ln w="9525">
                          <a:solidFill>
                            <a:srgbClr val="193A65"/>
                          </a:solidFill>
                          <a:miter lim="800000"/>
                          <a:headEnd/>
                          <a:tailEnd/>
                        </a:ln>
                      </wps:spPr>
                      <wps:txbx>
                        <w:txbxContent>
                          <w:p w14:paraId="223CD14A" w14:textId="4856A842" w:rsidR="000035D5" w:rsidRPr="00842647" w:rsidRDefault="00842647" w:rsidP="001F07EB">
                            <w:pPr>
                              <w:shd w:val="clear" w:color="auto" w:fill="FFFFFF"/>
                              <w:spacing w:line="360" w:lineRule="auto"/>
                            </w:pPr>
                            <w:r>
                              <w:rPr>
                                <w:lang w:val="en-AU"/>
                              </w:rPr>
                              <w:t>On page 7, under the ethics approval and consent to participate section, we added-</w:t>
                            </w:r>
                            <w:r w:rsidRPr="001F07EB">
                              <w:rPr>
                                <w:lang w:val="en-AU"/>
                              </w:rPr>
                              <w:t xml:space="preserve"> </w:t>
                            </w:r>
                            <w:r w:rsidR="001F07EB" w:rsidRPr="001F07EB">
                              <w:rPr>
                                <w:lang w:val="en-AU"/>
                              </w:rPr>
                              <w:t>Participation in this study was voluntary. Respondents were directed to plain language information sheets available online in English before accessing the survey. Interested participants were directed to complete the informed consent form via Research Electronic Data Capture (</w:t>
                            </w:r>
                            <w:proofErr w:type="spellStart"/>
                            <w:r w:rsidR="001F07EB" w:rsidRPr="001F07EB">
                              <w:rPr>
                                <w:lang w:val="en-AU"/>
                              </w:rPr>
                              <w:t>REDCap</w:t>
                            </w:r>
                            <w:proofErr w:type="spellEnd"/>
                            <w:r w:rsidR="001F07EB" w:rsidRPr="001F07EB">
                              <w:rPr>
                                <w:lang w:val="en-AU"/>
                              </w:rPr>
                              <w:t>). Consenting participants were then directed to access the survey. Only those who provided consent were able to access and submit the survey. At the end of the survey, participants were asked if they would be interested and willing to participate in key informant interviews. For those consenting participants, another participant information sheet and consent forms were shared via email. As the interviews were conducted online, verbal consent was obtained before the interview. Ethical approval to conduct the study was approved by the Australian National University Human Research Ethics Committee (protocol number 2021-79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2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" strokecolor="#193a65">
                <v:textbox>
                  <w:txbxContent>
                    <w:p w14:paraId="223CD14A" w14:textId="4856A842" w:rsidR="000035D5" w:rsidRPr="00842647" w:rsidRDefault="00842647" w:rsidP="001F07EB">
                      <w:pPr>
                        <w:shd w:val="clear" w:color="auto" w:fill="FFFFFF"/>
                        <w:spacing w:line="360" w:lineRule="auto"/>
                      </w:pPr>
                      <w:r>
                        <w:rPr>
                          <w:lang w:val="en-AU"/>
                        </w:rPr>
                        <w:t>On page 7, under the ethics approval and consent to participate section, we added-</w:t>
                      </w:r>
                      <w:r w:rsidRPr="001F07EB">
                        <w:rPr>
                          <w:lang w:val="en-AU"/>
                        </w:rPr>
                        <w:t xml:space="preserve"> </w:t>
                      </w:r>
                      <w:r w:rsidR="001F07EB" w:rsidRPr="001F07EB">
                        <w:rPr>
                          <w:lang w:val="en-AU"/>
                        </w:rPr>
                        <w:t>Participation in this study was voluntary. Respondents were directed to plain language information sheets available online in English before accessing the survey. Interested participants were directed to complete the informed consent form via Research Electronic Data Capture (</w:t>
                      </w:r>
                      <w:proofErr w:type="spellStart"/>
                      <w:r w:rsidR="001F07EB" w:rsidRPr="001F07EB">
                        <w:rPr>
                          <w:lang w:val="en-AU"/>
                        </w:rPr>
                        <w:t>REDCap</w:t>
                      </w:r>
                      <w:proofErr w:type="spellEnd"/>
                      <w:r w:rsidR="001F07EB" w:rsidRPr="001F07EB">
                        <w:rPr>
                          <w:lang w:val="en-AU"/>
                        </w:rPr>
                        <w:t>). Consenting participants were then directed to access the survey. Only those who provided consent were able to access and submit the survey. At the end of the survey, participants were asked if they would be interested and willing to participate in key informant interviews. For those consenting participants, another participant information sheet and consent forms were shared via email. As the interviews were conducted online, verbal consent was obtained before the interview. Ethical approval to conduct the study was approved by the Australian National University Human Research Ethics Committee (protocol number 2021-79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BAF514C" w14:textId="77777777" w:rsidR="00842647" w:rsidRDefault="00842647" w:rsidP="000035D5">
      <w:pPr>
        <w:spacing w:before="240" w:after="240"/>
      </w:pPr>
    </w:p>
    <w:p w14:paraId="6B9BADC3" w14:textId="20F2052D" w:rsidR="000035D5" w:rsidRDefault="0084264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6CE9C60">
                <wp:simplePos x="0" y="0"/>
                <wp:positionH relativeFrom="margin">
                  <wp:align>right</wp:align>
                </wp:positionH>
                <wp:positionV relativeFrom="paragraph">
                  <wp:posOffset>5175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B157E2" w:rsidR="000035D5" w:rsidRPr="008A1B84" w:rsidRDefault="008A1B84" w:rsidP="000035D5">
                            <w:pPr>
                              <w:rPr>
                                <w:lang w:val="en-AU"/>
                              </w:rPr>
                            </w:pPr>
                            <w:r>
                              <w:rPr>
                                <w:lang w:val="en-AU"/>
                              </w:rPr>
                              <w:t xml:space="preserve">The co-investigators of these research </w:t>
                            </w:r>
                            <w:r w:rsidR="00C643D1">
                              <w:rPr>
                                <w:lang w:val="en-AU"/>
                              </w:rPr>
                              <w:t>are from Indo-pacific region and had extensive work experience in infectious disease</w:t>
                            </w:r>
                            <w:r w:rsidR="00525156">
                              <w:rPr>
                                <w:lang w:val="en-AU"/>
                              </w:rPr>
                              <w:t>s</w:t>
                            </w:r>
                            <w:r w:rsidR="00C643D1">
                              <w:rPr>
                                <w:lang w:val="en-AU"/>
                              </w:rPr>
                              <w:t xml:space="preserve"> in the region. They </w:t>
                            </w:r>
                            <w:r w:rsidR="003F3E04">
                              <w:rPr>
                                <w:lang w:val="en-AU"/>
                              </w:rPr>
                              <w:t>contributed to develop the study methods, data collection and its anticipated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0.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" strokecolor="#193a65">
                <v:textbox>
                  <w:txbxContent>
                    <w:p w14:paraId="6D21B23F" w14:textId="02B157E2" w:rsidR="000035D5" w:rsidRPr="008A1B84" w:rsidRDefault="008A1B84" w:rsidP="000035D5">
                      <w:pPr>
                        <w:rPr>
                          <w:lang w:val="en-AU"/>
                        </w:rPr>
                      </w:pPr>
                      <w:r>
                        <w:rPr>
                          <w:lang w:val="en-AU"/>
                        </w:rPr>
                        <w:t xml:space="preserve">The co-investigators of these research </w:t>
                      </w:r>
                      <w:r w:rsidR="00C643D1">
                        <w:rPr>
                          <w:lang w:val="en-AU"/>
                        </w:rPr>
                        <w:t>are from Indo-pacific region and had extensive work experience in infectious disease</w:t>
                      </w:r>
                      <w:r w:rsidR="00525156">
                        <w:rPr>
                          <w:lang w:val="en-AU"/>
                        </w:rPr>
                        <w:t>s</w:t>
                      </w:r>
                      <w:r w:rsidR="00C643D1">
                        <w:rPr>
                          <w:lang w:val="en-AU"/>
                        </w:rPr>
                        <w:t xml:space="preserve"> in the region. They </w:t>
                      </w:r>
                      <w:r w:rsidR="003F3E04">
                        <w:rPr>
                          <w:lang w:val="en-AU"/>
                        </w:rPr>
                        <w:t>contributed to develop the study methods, data collection and its anticipated outcom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E656DE0" w:rsidR="000035D5" w:rsidRDefault="00EA169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CF9517A">
                <wp:simplePos x="0" y="0"/>
                <wp:positionH relativeFrom="margin">
                  <wp:align>right</wp:align>
                </wp:positionH>
                <wp:positionV relativeFrom="paragraph">
                  <wp:posOffset>589280</wp:posOffset>
                </wp:positionV>
                <wp:extent cx="6838950" cy="27241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24150"/>
                        </a:xfrm>
                        <a:prstGeom prst="rect">
                          <a:avLst/>
                        </a:prstGeom>
                        <a:solidFill>
                          <a:srgbClr val="FFFFFF"/>
                        </a:solidFill>
                        <a:ln w="9525">
                          <a:solidFill>
                            <a:srgbClr val="193A65"/>
                          </a:solidFill>
                          <a:miter lim="800000"/>
                          <a:headEnd/>
                          <a:tailEnd/>
                        </a:ln>
                      </wps:spPr>
                      <wps:txbx>
                        <w:txbxContent>
                          <w:p w14:paraId="53B10E27" w14:textId="13B7A6B1" w:rsidR="000035D5" w:rsidRDefault="001F07EB" w:rsidP="000035D5">
                            <w:r w:rsidRPr="001F07EB">
                              <w:t>The study was a mixed-methods study with an initial quantitative survey followed by a qualitative study using key informant interviews. Participants first completed an online survey, which contained a participant information and an informed consent page. At the end of the survey, the participants were asked if they were interested in participating in a key informant interview, in which case they were asked to provide their contact details. By reading the participant information sheet prior to the survey, volunteering to provide their contact details at the end of the survey and accepting the interview invitation, participants indicated their consent to participate in the key-informant interview. After the survey and prior to conducting the interviews, the participants who agreed to participate in a key informant interview were provided with another participant information sheet and an oral consent form via email. Then at the time of the online interview, the information sheet was again read out to participants to ensure they understood the study. Thereafter participants expressed their oral consent to participate in the key informant interview. Ethical approval to conduct the study in this way was provided by the Australian National University Human Research Ethics Committee (protocol number 2021-795)</w:t>
                            </w:r>
                            <w:r>
                              <w:t xml:space="preserve"> </w:t>
                            </w:r>
                            <w:r w:rsidR="00715CE8" w:rsidRPr="00715CE8">
                              <w:t>participants when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6.4pt;width:538.5pt;height:214.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" strokecolor="#193a65">
                <v:textbox>
                  <w:txbxContent>
                    <w:p w14:paraId="53B10E27" w14:textId="13B7A6B1" w:rsidR="000035D5" w:rsidRDefault="001F07EB" w:rsidP="000035D5">
                      <w:r w:rsidRPr="001F07EB">
                        <w:t>The study was a mixed-methods study with an initial quantitative survey followed by a qualitative study using key informant interviews. Participants first completed an online survey, which contained a participant information and an informed consent page. At the end of the survey, the participants were asked if they were interested in participating in a key informant interview, in which case they were asked to provide their contact details. By reading the participant information sheet prior to the survey, volunteering to provide their contact details at the end of the survey and accepting the interview invitation, participants indicated their consent to participate in the key-informant interview. After the survey and prior to conducting the interviews, the participants who agreed to participate in a key informant interview were provided with another participant information sheet and an oral consent form via email. Then at the time of the online interview, the information sheet was again read out to participants to ensure they understood the study. Thereafter participants expressed their oral consent to participate in the key informant interview. Ethical approval to conduct the study in this way was provided by the Australian National University Human Research Ethics Committee (protocol number 2021-795)</w:t>
                      </w:r>
                      <w:r>
                        <w:t xml:space="preserve"> </w:t>
                      </w:r>
                      <w:r w:rsidR="00715CE8" w:rsidRPr="00715CE8">
                        <w:t>participants when necessar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16ED3D4" w14:textId="77777777" w:rsidR="001F07EB" w:rsidRDefault="001F07EB" w:rsidP="000035D5">
      <w:pPr>
        <w:spacing w:before="240" w:after="240"/>
      </w:pPr>
    </w:p>
    <w:p w14:paraId="393A0AEC" w14:textId="5DBA3BB1" w:rsidR="000035D5" w:rsidRDefault="004A7E5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C90CE9D">
                <wp:simplePos x="0" y="0"/>
                <wp:positionH relativeFrom="margin">
                  <wp:align>right</wp:align>
                </wp:positionH>
                <wp:positionV relativeFrom="paragraph">
                  <wp:posOffset>74231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C4764DA" w:rsidR="000035D5" w:rsidRPr="004A7E5A" w:rsidRDefault="004A7E5A" w:rsidP="000035D5">
                            <w:pPr>
                              <w:rPr>
                                <w:lang w:val="en-AU"/>
                              </w:rPr>
                            </w:pPr>
                            <w:r>
                              <w:rPr>
                                <w:lang w:val="en-AU"/>
                              </w:rPr>
                              <w:t xml:space="preserve">Yes, a copy of the publication will </w:t>
                            </w:r>
                            <w:r w:rsidR="001C41D1">
                              <w:rPr>
                                <w:lang w:val="en-AU"/>
                              </w:rPr>
                              <w:t xml:space="preserve">be </w:t>
                            </w:r>
                            <w:r>
                              <w:rPr>
                                <w:lang w:val="en-AU"/>
                              </w:rPr>
                              <w:t xml:space="preserve">shared with all the </w:t>
                            </w:r>
                            <w:r w:rsidR="001C41D1">
                              <w:rPr>
                                <w:lang w:val="en-AU"/>
                              </w:rPr>
                              <w:t>participants</w:t>
                            </w:r>
                            <w:r>
                              <w:rPr>
                                <w:lang w:val="en-AU"/>
                              </w:rPr>
                              <w:t xml:space="preserve"> who shared interest to receive it. Moreover, the </w:t>
                            </w:r>
                            <w:r w:rsidR="00E42C9F">
                              <w:rPr>
                                <w:lang w:val="en-AU"/>
                              </w:rPr>
                              <w:t xml:space="preserve">findings will be shared with participants from the Indo-pacific region </w:t>
                            </w:r>
                            <w:r w:rsidR="002607F9">
                              <w:rPr>
                                <w:lang w:val="en-AU"/>
                              </w:rPr>
                              <w:t>in the Global Health Security conference, 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8.4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" strokecolor="#193a65">
                <v:textbox>
                  <w:txbxContent>
                    <w:p w14:paraId="63B5C0C8" w14:textId="5C4764DA" w:rsidR="000035D5" w:rsidRPr="004A7E5A" w:rsidRDefault="004A7E5A" w:rsidP="000035D5">
                      <w:pPr>
                        <w:rPr>
                          <w:lang w:val="en-AU"/>
                        </w:rPr>
                      </w:pPr>
                      <w:r>
                        <w:rPr>
                          <w:lang w:val="en-AU"/>
                        </w:rPr>
                        <w:t xml:space="preserve">Yes, a copy of the publication will </w:t>
                      </w:r>
                      <w:r w:rsidR="001C41D1">
                        <w:rPr>
                          <w:lang w:val="en-AU"/>
                        </w:rPr>
                        <w:t xml:space="preserve">be </w:t>
                      </w:r>
                      <w:r>
                        <w:rPr>
                          <w:lang w:val="en-AU"/>
                        </w:rPr>
                        <w:t xml:space="preserve">shared with all the </w:t>
                      </w:r>
                      <w:r w:rsidR="001C41D1">
                        <w:rPr>
                          <w:lang w:val="en-AU"/>
                        </w:rPr>
                        <w:t>participants</w:t>
                      </w:r>
                      <w:r>
                        <w:rPr>
                          <w:lang w:val="en-AU"/>
                        </w:rPr>
                        <w:t xml:space="preserve"> who shared interest to receive it. Moreover, the </w:t>
                      </w:r>
                      <w:r w:rsidR="00E42C9F">
                        <w:rPr>
                          <w:lang w:val="en-AU"/>
                        </w:rPr>
                        <w:t xml:space="preserve">findings will be shared with participants from the Indo-pacific region </w:t>
                      </w:r>
                      <w:r w:rsidR="002607F9">
                        <w:rPr>
                          <w:lang w:val="en-AU"/>
                        </w:rPr>
                        <w:t>in the Global Health Security conference, 2024.</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81D507B" w14:textId="2EB7D6DA" w:rsidR="00715CE8" w:rsidRDefault="00715CE8" w:rsidP="000035D5">
      <w:pPr>
        <w:spacing w:before="240" w:after="240"/>
        <w:rPr>
          <w:b/>
        </w:rPr>
      </w:pPr>
    </w:p>
    <w:p w14:paraId="633D3D21" w14:textId="07A407A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F16C8C" w:rsidR="000035D5" w:rsidRPr="00620811" w:rsidRDefault="00620811" w:rsidP="000035D5">
                            <w:pPr>
                              <w:rPr>
                                <w:lang w:val="en-AU"/>
                              </w:rPr>
                            </w:pPr>
                            <w:r>
                              <w:rPr>
                                <w:lang w:val="en-AU"/>
                              </w:rPr>
                              <w:t>No non-hu</w:t>
                            </w:r>
                            <w:r w:rsidR="00586903">
                              <w:rPr>
                                <w:lang w:val="en-AU"/>
                              </w:rPr>
                              <w:t>man sub</w:t>
                            </w:r>
                            <w:r w:rsidR="001C41D1">
                              <w:rPr>
                                <w:lang w:val="en-AU"/>
                              </w:rPr>
                              <w:t>j</w:t>
                            </w:r>
                            <w:r w:rsidR="00586903">
                              <w:rPr>
                                <w:lang w:val="en-AU"/>
                              </w:rPr>
                              <w:t>ects were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0F16C8C" w:rsidR="000035D5" w:rsidRPr="00620811" w:rsidRDefault="00620811" w:rsidP="000035D5">
                      <w:pPr>
                        <w:rPr>
                          <w:lang w:val="en-AU"/>
                        </w:rPr>
                      </w:pPr>
                      <w:r>
                        <w:rPr>
                          <w:lang w:val="en-AU"/>
                        </w:rPr>
                        <w:t>No non-hu</w:t>
                      </w:r>
                      <w:r w:rsidR="00586903">
                        <w:rPr>
                          <w:lang w:val="en-AU"/>
                        </w:rPr>
                        <w:t>man sub</w:t>
                      </w:r>
                      <w:r w:rsidR="001C41D1">
                        <w:rPr>
                          <w:lang w:val="en-AU"/>
                        </w:rPr>
                        <w:t>j</w:t>
                      </w:r>
                      <w:r w:rsidR="00586903">
                        <w:rPr>
                          <w:lang w:val="en-AU"/>
                        </w:rPr>
                        <w:t>ects were included in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E466D9" w:rsidR="000035D5" w:rsidRPr="00586903" w:rsidRDefault="00586903"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4E466D9" w:rsidR="000035D5" w:rsidRPr="00586903" w:rsidRDefault="00586903" w:rsidP="000035D5">
                      <w:pPr>
                        <w:rPr>
                          <w:lang w:val="en-AU"/>
                        </w:rPr>
                      </w:pPr>
                      <w:r>
                        <w:rPr>
                          <w:lang w:val="en-AU"/>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53D977" w:rsidR="000035D5" w:rsidRPr="00586903" w:rsidRDefault="00586903"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D53D977" w:rsidR="000035D5" w:rsidRPr="00586903" w:rsidRDefault="00586903" w:rsidP="000035D5">
                      <w:pPr>
                        <w:rPr>
                          <w:lang w:val="en-AU"/>
                        </w:rPr>
                      </w:pPr>
                      <w:r>
                        <w:rPr>
                          <w:lang w:val="en-AU"/>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890AEB" w:rsidR="000035D5" w:rsidRPr="00D6729A" w:rsidRDefault="00D6729A"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D890AEB" w:rsidR="000035D5" w:rsidRPr="00D6729A" w:rsidRDefault="00D6729A" w:rsidP="000035D5">
                      <w:pPr>
                        <w:rPr>
                          <w:lang w:val="en-AU"/>
                        </w:rPr>
                      </w:pPr>
                      <w:r>
                        <w:rPr>
                          <w:lang w:val="en-AU"/>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9D25C9" w:rsidR="000035D5" w:rsidRPr="00D6729A" w:rsidRDefault="00D6729A"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F9D25C9" w:rsidR="000035D5" w:rsidRPr="00D6729A" w:rsidRDefault="00D6729A" w:rsidP="000035D5">
                      <w:pPr>
                        <w:rPr>
                          <w:lang w:val="en-AU"/>
                        </w:rPr>
                      </w:pPr>
                      <w:r>
                        <w:rPr>
                          <w:lang w:val="en-AU"/>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B4542" w:rsidRPr="00F57A3B" w:rsidRDefault="002B4542">
      <w:pPr>
        <w:rPr>
          <w:rFonts w:ascii="Arial" w:hAnsi="Arial" w:cs="Arial"/>
        </w:rPr>
      </w:pPr>
    </w:p>
    <w:sectPr w:rsidR="002B454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4AD02" w14:textId="77777777" w:rsidR="0005015C" w:rsidRDefault="0005015C" w:rsidP="00F57A3B">
      <w:r>
        <w:separator/>
      </w:r>
    </w:p>
  </w:endnote>
  <w:endnote w:type="continuationSeparator" w:id="0">
    <w:p w14:paraId="3D98BC56" w14:textId="77777777" w:rsidR="0005015C" w:rsidRDefault="0005015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D33F0" w14:textId="77777777" w:rsidR="0005015C" w:rsidRDefault="0005015C" w:rsidP="00F57A3B">
      <w:r>
        <w:separator/>
      </w:r>
    </w:p>
  </w:footnote>
  <w:footnote w:type="continuationSeparator" w:id="0">
    <w:p w14:paraId="6443698D" w14:textId="77777777" w:rsidR="0005015C" w:rsidRDefault="0005015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38519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015C"/>
    <w:rsid w:val="000F365D"/>
    <w:rsid w:val="00116E71"/>
    <w:rsid w:val="001C41D1"/>
    <w:rsid w:val="001F07EB"/>
    <w:rsid w:val="002607F9"/>
    <w:rsid w:val="002A61E2"/>
    <w:rsid w:val="002B4542"/>
    <w:rsid w:val="00307489"/>
    <w:rsid w:val="00335779"/>
    <w:rsid w:val="003F3E04"/>
    <w:rsid w:val="004537D5"/>
    <w:rsid w:val="00461A4B"/>
    <w:rsid w:val="004A7A57"/>
    <w:rsid w:val="004A7E5A"/>
    <w:rsid w:val="004C5F70"/>
    <w:rsid w:val="004C71C4"/>
    <w:rsid w:val="00515BC0"/>
    <w:rsid w:val="00525156"/>
    <w:rsid w:val="00541C18"/>
    <w:rsid w:val="00580384"/>
    <w:rsid w:val="00586903"/>
    <w:rsid w:val="005D1036"/>
    <w:rsid w:val="00620811"/>
    <w:rsid w:val="0069423E"/>
    <w:rsid w:val="006F5F45"/>
    <w:rsid w:val="00715CE8"/>
    <w:rsid w:val="00784B15"/>
    <w:rsid w:val="00831ADE"/>
    <w:rsid w:val="00841F25"/>
    <w:rsid w:val="00842647"/>
    <w:rsid w:val="008A1B84"/>
    <w:rsid w:val="009364D9"/>
    <w:rsid w:val="00991E58"/>
    <w:rsid w:val="009B2B29"/>
    <w:rsid w:val="00A43F5B"/>
    <w:rsid w:val="00A961CD"/>
    <w:rsid w:val="00AD410C"/>
    <w:rsid w:val="00B21441"/>
    <w:rsid w:val="00BD09AE"/>
    <w:rsid w:val="00BD19EC"/>
    <w:rsid w:val="00C643D1"/>
    <w:rsid w:val="00D3504F"/>
    <w:rsid w:val="00D6729A"/>
    <w:rsid w:val="00E004E6"/>
    <w:rsid w:val="00E42C9F"/>
    <w:rsid w:val="00E976A3"/>
    <w:rsid w:val="00EA1691"/>
    <w:rsid w:val="00F57A3B"/>
    <w:rsid w:val="00F64ACF"/>
    <w:rsid w:val="00FA164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d Saiful Islam</cp:lastModifiedBy>
  <cp:revision>2</cp:revision>
  <dcterms:created xsi:type="dcterms:W3CDTF">2024-02-27T01:05:00Z</dcterms:created>
  <dcterms:modified xsi:type="dcterms:W3CDTF">2024-02-27T01:05:00Z</dcterms:modified>
</cp:coreProperties>
</file>